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C1A" w:rsidRPr="002D5896" w:rsidRDefault="00CD4C1A" w:rsidP="00D35794">
      <w:pPr>
        <w:spacing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2D5896">
        <w:rPr>
          <w:rFonts w:ascii="Times New Roman" w:hAnsi="Times New Roman" w:cs="Times New Roman"/>
          <w:b/>
          <w:sz w:val="24"/>
          <w:szCs w:val="24"/>
        </w:rPr>
        <w:t>Supplementary Data Table 3.</w:t>
      </w:r>
      <w:proofErr w:type="gramEnd"/>
    </w:p>
    <w:p w:rsidR="00D87FE6" w:rsidRPr="002D5896" w:rsidRDefault="00D87FE6" w:rsidP="00D35794">
      <w:pPr>
        <w:spacing w:after="0" w:line="48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00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"/>
        <w:gridCol w:w="863"/>
        <w:gridCol w:w="1250"/>
        <w:gridCol w:w="1250"/>
        <w:gridCol w:w="1250"/>
        <w:gridCol w:w="1255"/>
        <w:gridCol w:w="439"/>
        <w:gridCol w:w="866"/>
        <w:gridCol w:w="1247"/>
        <w:gridCol w:w="1247"/>
        <w:gridCol w:w="1247"/>
        <w:gridCol w:w="1237"/>
      </w:tblGrid>
      <w:tr w:rsidR="00F3596F" w:rsidRPr="002D5896" w:rsidTr="00D66EE0">
        <w:trPr>
          <w:trHeight w:val="300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Strain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9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8A135A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Initial </w:t>
            </w:r>
            <w:r w:rsidR="0044772E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CHL 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concentration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(mg L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CL"/>
              </w:rPr>
              <w:t>-1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2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94C42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Initial  </w:t>
            </w:r>
            <w:r w:rsidR="00460E88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I</w:t>
            </w:r>
            <w:r w:rsidR="0044772E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PR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concentration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 xml:space="preserve"> (mg L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CL"/>
              </w:rPr>
              <w:t>-1</w:t>
            </w:r>
            <w:r w:rsidR="00F3596F"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)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Tim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10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20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50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100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Tim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1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2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5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100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tcBorders>
              <w:top w:val="single" w:sz="4" w:space="0" w:color="auto"/>
            </w:tcBorders>
            <w:vAlign w:val="center"/>
            <w:hideMark/>
          </w:tcPr>
          <w:p w:rsidR="00D01985" w:rsidRPr="002D5896" w:rsidRDefault="00D01985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985" w:rsidRPr="002D5896" w:rsidRDefault="00D01985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(h)</w:t>
            </w:r>
          </w:p>
        </w:tc>
        <w:tc>
          <w:tcPr>
            <w:tcW w:w="19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1985" w:rsidRPr="002D5896" w:rsidRDefault="00D01985" w:rsidP="00D35794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TCP (mg L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CL"/>
              </w:rPr>
              <w:t>-1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)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</w:tcPr>
          <w:p w:rsidR="00D01985" w:rsidRPr="002D5896" w:rsidRDefault="00D01985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1985" w:rsidRPr="002D5896" w:rsidRDefault="00D01985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(h)</w:t>
            </w:r>
          </w:p>
        </w:tc>
        <w:tc>
          <w:tcPr>
            <w:tcW w:w="189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1985" w:rsidRPr="002D5896" w:rsidRDefault="00D01985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3,5-DCA (mg L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CL"/>
              </w:rPr>
              <w:t>-1</w:t>
            </w:r>
            <w:r w:rsidRPr="002D5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L"/>
              </w:rPr>
              <w:t>)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7±0.0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6±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2±0.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61±0.02</w:t>
            </w:r>
          </w:p>
        </w:tc>
        <w:tc>
          <w:tcPr>
            <w:tcW w:w="167" w:type="pct"/>
            <w:tcBorders>
              <w:top w:val="single" w:sz="4" w:space="0" w:color="auto"/>
            </w:tcBorders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1±0.0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9±0.0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7±0.01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2±0.29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1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4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84±0.03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4±0.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6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5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5±0.01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0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9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62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.10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±0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2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2±0.0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7±0.10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2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2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0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0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5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9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1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4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3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8±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7±0.04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0±0.0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4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1±0.0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9±0.06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4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2±0.0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8±0.0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50±0.04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4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1±0.0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9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6±0.06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8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8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4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2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2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6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9±0.0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7±0.05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0±0.0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0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7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6±0.04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8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9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1±0.07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9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8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27±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7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0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7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5±0.13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8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8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7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6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38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5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0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2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1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3±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6±0.03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0±0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2±0.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0±0.02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4±0.0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2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6±0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5±0.00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1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9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2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5±0.08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9</w:t>
            </w:r>
          </w:p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1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36±0.03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5±0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7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7±0.08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5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8±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38±0.04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7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0±0.04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1±0.0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7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1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0±0.00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1±0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9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9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5±0.00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1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6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5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4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56±0.02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±0.0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0±0.0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0±0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2±0.01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07±0.0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6±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3±0.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45±0.08</w:t>
            </w:r>
          </w:p>
        </w:tc>
        <w:tc>
          <w:tcPr>
            <w:tcW w:w="167" w:type="pct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7±0.0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2±0.0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2±0.0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9±0.02</w:t>
            </w:r>
          </w:p>
        </w:tc>
      </w:tr>
      <w:tr w:rsidR="00F3596F" w:rsidRPr="002D5896" w:rsidTr="00D66EE0">
        <w:trPr>
          <w:trHeight w:val="286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8±0.0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47±0.0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98±0.0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38±0.00</w:t>
            </w:r>
          </w:p>
        </w:tc>
        <w:tc>
          <w:tcPr>
            <w:tcW w:w="167" w:type="pct"/>
            <w:tcBorders>
              <w:bottom w:val="single" w:sz="4" w:space="0" w:color="auto"/>
            </w:tcBorders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8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1±0.05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5±0.0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5±0.0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0E88" w:rsidRPr="002D5896" w:rsidRDefault="00460E88" w:rsidP="00D35794">
            <w:pPr>
              <w:spacing w:after="0" w:line="48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2D5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5±0.05</w:t>
            </w:r>
          </w:p>
        </w:tc>
      </w:tr>
    </w:tbl>
    <w:p w:rsidR="005D3063" w:rsidRPr="002D5896" w:rsidRDefault="00341BC7" w:rsidP="00D35794">
      <w:pPr>
        <w:spacing w:line="480" w:lineRule="auto"/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D589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CL"/>
        </w:rPr>
        <w:t>The average values and the standard error are presented (n= 3)</w:t>
      </w:r>
    </w:p>
    <w:sectPr w:rsidR="005D3063" w:rsidRPr="002D5896" w:rsidSect="00D35794">
      <w:footerReference w:type="default" r:id="rId8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F3C" w:rsidRDefault="009A4F3C" w:rsidP="003E501A">
      <w:pPr>
        <w:spacing w:after="0" w:line="240" w:lineRule="auto"/>
      </w:pPr>
      <w:r>
        <w:separator/>
      </w:r>
    </w:p>
  </w:endnote>
  <w:end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7454510"/>
      <w:docPartObj>
        <w:docPartGallery w:val="Page Numbers (Bottom of Page)"/>
        <w:docPartUnique/>
      </w:docPartObj>
    </w:sdtPr>
    <w:sdtEndPr/>
    <w:sdtContent>
      <w:p w:rsidR="00F91E35" w:rsidRDefault="00F91E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C73" w:rsidRPr="005B7C73">
          <w:rPr>
            <w:noProof/>
            <w:lang w:val="es-ES"/>
          </w:rPr>
          <w:t>1</w:t>
        </w:r>
        <w:r>
          <w:fldChar w:fldCharType="end"/>
        </w:r>
      </w:p>
    </w:sdtContent>
  </w:sdt>
  <w:p w:rsidR="00F91E35" w:rsidRDefault="00F91E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F3C" w:rsidRDefault="009A4F3C" w:rsidP="003E501A">
      <w:pPr>
        <w:spacing w:after="0" w:line="240" w:lineRule="auto"/>
      </w:pPr>
      <w:r>
        <w:separator/>
      </w:r>
    </w:p>
  </w:footnote>
  <w:footnote w:type="continuationSeparator" w:id="0">
    <w:p w:rsidR="009A4F3C" w:rsidRDefault="009A4F3C" w:rsidP="003E5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5382"/>
    <w:multiLevelType w:val="hybridMultilevel"/>
    <w:tmpl w:val="E8D6D63C"/>
    <w:lvl w:ilvl="0" w:tplc="FF6A338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3C80EBD"/>
    <w:multiLevelType w:val="hybridMultilevel"/>
    <w:tmpl w:val="10526472"/>
    <w:lvl w:ilvl="0" w:tplc="F81CECD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0657106"/>
    <w:multiLevelType w:val="hybridMultilevel"/>
    <w:tmpl w:val="BD447462"/>
    <w:lvl w:ilvl="0" w:tplc="2BE8C3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701185"/>
    <w:multiLevelType w:val="hybridMultilevel"/>
    <w:tmpl w:val="757A407E"/>
    <w:lvl w:ilvl="0" w:tplc="31F4CC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BC7"/>
    <w:rsid w:val="00106877"/>
    <w:rsid w:val="00127F0B"/>
    <w:rsid w:val="00157863"/>
    <w:rsid w:val="00196AC3"/>
    <w:rsid w:val="001D7A6B"/>
    <w:rsid w:val="00256962"/>
    <w:rsid w:val="002D5896"/>
    <w:rsid w:val="002D66D4"/>
    <w:rsid w:val="00302A3A"/>
    <w:rsid w:val="00341BC7"/>
    <w:rsid w:val="003E501A"/>
    <w:rsid w:val="00407E55"/>
    <w:rsid w:val="004444C9"/>
    <w:rsid w:val="0044772E"/>
    <w:rsid w:val="00460E88"/>
    <w:rsid w:val="00494C42"/>
    <w:rsid w:val="004C7725"/>
    <w:rsid w:val="004D7BA1"/>
    <w:rsid w:val="005237A6"/>
    <w:rsid w:val="0056353F"/>
    <w:rsid w:val="005679C0"/>
    <w:rsid w:val="005742D4"/>
    <w:rsid w:val="005B7C73"/>
    <w:rsid w:val="005D3063"/>
    <w:rsid w:val="00645AA1"/>
    <w:rsid w:val="007831BA"/>
    <w:rsid w:val="007D1DB6"/>
    <w:rsid w:val="008A135A"/>
    <w:rsid w:val="008D6E11"/>
    <w:rsid w:val="00916086"/>
    <w:rsid w:val="00997C73"/>
    <w:rsid w:val="009A4F3C"/>
    <w:rsid w:val="009D17EA"/>
    <w:rsid w:val="00A164C9"/>
    <w:rsid w:val="00A205B4"/>
    <w:rsid w:val="00A63A51"/>
    <w:rsid w:val="00A872BD"/>
    <w:rsid w:val="00B956F9"/>
    <w:rsid w:val="00C121C7"/>
    <w:rsid w:val="00CD4C1A"/>
    <w:rsid w:val="00D01985"/>
    <w:rsid w:val="00D33DE3"/>
    <w:rsid w:val="00D35794"/>
    <w:rsid w:val="00D64398"/>
    <w:rsid w:val="00D66EE0"/>
    <w:rsid w:val="00D87FE6"/>
    <w:rsid w:val="00DE09CC"/>
    <w:rsid w:val="00DE5E7F"/>
    <w:rsid w:val="00E67DD0"/>
    <w:rsid w:val="00EA164D"/>
    <w:rsid w:val="00F3596F"/>
    <w:rsid w:val="00F53388"/>
    <w:rsid w:val="00F91E35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BC7"/>
    <w:pPr>
      <w:spacing w:line="360" w:lineRule="auto"/>
      <w:ind w:firstLine="567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BC7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BC7"/>
  </w:style>
  <w:style w:type="paragraph" w:styleId="BalloonText">
    <w:name w:val="Balloon Text"/>
    <w:basedOn w:val="Normal"/>
    <w:link w:val="BalloonTextChar"/>
    <w:uiPriority w:val="99"/>
    <w:semiHidden/>
    <w:unhideWhenUsed/>
    <w:rsid w:val="00DE09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9C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C77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01A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0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01A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nikandan R</cp:lastModifiedBy>
  <cp:revision>3</cp:revision>
  <cp:lastPrinted>2019-09-11T19:11:00Z</cp:lastPrinted>
  <dcterms:created xsi:type="dcterms:W3CDTF">2020-06-06T20:31:00Z</dcterms:created>
  <dcterms:modified xsi:type="dcterms:W3CDTF">2020-06-10T16:02:00Z</dcterms:modified>
</cp:coreProperties>
</file>